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03E" w:rsidRPr="00312B1F" w:rsidRDefault="00FB003E" w:rsidP="00FB003E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</w:pP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t>Supplementary data</w:t>
      </w:r>
      <w:bookmarkStart w:id="0" w:name="_GoBack"/>
      <w:bookmarkEnd w:id="0"/>
    </w:p>
    <w:p w:rsidR="00FB003E" w:rsidRPr="00312B1F" w:rsidRDefault="00FB003E" w:rsidP="00FB003E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</w:pP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t xml:space="preserve">Table </w:t>
      </w:r>
      <w:r w:rsidR="00EE5638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t>S</w:t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t>1. Comparison of clinical features and early manifestations in patients with FTD-</w:t>
      </w:r>
      <w:r w:rsidRPr="00312B1F"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pl-PL"/>
        </w:rPr>
        <w:t>GRN</w:t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t xml:space="preserve"> versus typical manifestations of behavioral variant frontotemporal dementia (bvFTD) </w: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begin">
          <w:fldData xml:space="preserve">PEVuZE5vdGU+PENpdGU+PEF1dGhvcj5SYXNjb3Zza3k8L0F1dGhvcj48WWVhcj4yMDExPC9ZZWFy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</w:fldData>
        </w:fldChar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instrText xml:space="preserve"> ADDIN EN.CITE </w:instrTex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begin">
          <w:fldData xml:space="preserve">PEVuZE5vdGU+PENpdGU+PEF1dGhvcj5SYXNjb3Zza3k8L0F1dGhvcj48WWVhcj4yMDExPC9ZZWFy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</w:fldData>
        </w:fldChar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instrText xml:space="preserve"> ADDIN EN.CITE.DATA </w:instrTex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end"/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separate"/>
      </w:r>
      <w:r w:rsidRPr="00312B1F"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pl-PL"/>
        </w:rPr>
        <w:t>(</w:t>
      </w:r>
      <w:hyperlink w:anchor="_ENREF_1" w:tooltip="Rascovsky, 2011 #4011" w:history="1">
        <w:r w:rsidRPr="00312B1F">
          <w:rPr>
            <w:rFonts w:ascii="Times New Roman" w:eastAsia="Times New Roman" w:hAnsi="Times New Roman" w:cs="Times New Roman"/>
            <w:bCs/>
            <w:noProof/>
            <w:sz w:val="24"/>
            <w:szCs w:val="24"/>
            <w:lang w:val="en-GB" w:eastAsia="pl-PL"/>
          </w:rPr>
          <w:t>1</w:t>
        </w:r>
      </w:hyperlink>
      <w:r w:rsidRPr="00312B1F"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pl-PL"/>
        </w:rPr>
        <w:t>)</w: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end"/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t xml:space="preserve">, non-fluent (nfvPPA) and logopenic variants of primary progressive aphasia (lvPPA) </w: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begin">
          <w:fldData xml:space="preserve">PEVuZE5vdGU+PENpdGU+PEF1dGhvcj5Hb3Juby1UZW1waW5pPC9BdXRob3I+PFllYXI+MjAxMTwv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</w:fldData>
        </w:fldChar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instrText xml:space="preserve"> ADDIN EN.CITE </w:instrTex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begin">
          <w:fldData xml:space="preserve">PEVuZE5vdGU+PENpdGU+PEF1dGhvcj5Hb3Juby1UZW1waW5pPC9BdXRob3I+PFllYXI+MjAxMTwv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</w:fldData>
        </w:fldChar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instrText xml:space="preserve"> ADDIN EN.CITE.DATA </w:instrTex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end"/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separate"/>
      </w:r>
      <w:r w:rsidRPr="00312B1F"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pl-PL"/>
        </w:rPr>
        <w:t>(</w:t>
      </w:r>
      <w:hyperlink w:anchor="_ENREF_2" w:tooltip="Gorno-Tempini, 2011 #2420" w:history="1">
        <w:r w:rsidRPr="00312B1F">
          <w:rPr>
            <w:rFonts w:ascii="Times New Roman" w:eastAsia="Times New Roman" w:hAnsi="Times New Roman" w:cs="Times New Roman"/>
            <w:bCs/>
            <w:noProof/>
            <w:sz w:val="24"/>
            <w:szCs w:val="24"/>
            <w:lang w:val="en-GB" w:eastAsia="pl-PL"/>
          </w:rPr>
          <w:t>2</w:t>
        </w:r>
      </w:hyperlink>
      <w:r w:rsidRPr="00312B1F"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pl-PL"/>
        </w:rPr>
        <w:t>)</w: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end"/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t xml:space="preserve"> as well as the atypical clinical phenotype described in carriers of homozygotic </w:t>
      </w:r>
      <w:r w:rsidRPr="00312B1F"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pl-PL"/>
        </w:rPr>
        <w:t>GRN</w:t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t xml:space="preserve"> mutations </w: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begin">
          <w:fldData xml:space="preserve">PEVuZE5vdGU+PENpdGU+PEF1dGhvcj5IdWluPC9BdXRob3I+PFllYXI+MjAyMDwvWWVhcj48UmVj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=
</w:fldData>
        </w:fldChar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instrText xml:space="preserve"> ADDIN EN.CITE </w:instrTex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begin">
          <w:fldData xml:space="preserve">PEVuZE5vdGU+PENpdGU+PEF1dGhvcj5IdWluPC9BdXRob3I+PFllYXI+MjAyMDwvWWVhcj48UmVj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=
</w:fldData>
        </w:fldChar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instrText xml:space="preserve"> ADDIN EN.CITE.DATA </w:instrTex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end"/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separate"/>
      </w:r>
      <w:r w:rsidRPr="00312B1F"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pl-PL"/>
        </w:rPr>
        <w:t>(</w:t>
      </w:r>
      <w:hyperlink w:anchor="_ENREF_3" w:tooltip="Huin, 2020 #3920" w:history="1">
        <w:r w:rsidRPr="00312B1F">
          <w:rPr>
            <w:rFonts w:ascii="Times New Roman" w:eastAsia="Times New Roman" w:hAnsi="Times New Roman" w:cs="Times New Roman"/>
            <w:bCs/>
            <w:noProof/>
            <w:sz w:val="24"/>
            <w:szCs w:val="24"/>
            <w:lang w:val="en-GB" w:eastAsia="pl-PL"/>
          </w:rPr>
          <w:t>3</w:t>
        </w:r>
      </w:hyperlink>
      <w:r w:rsidRPr="00312B1F"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pl-PL"/>
        </w:rPr>
        <w:t>)</w:t>
      </w:r>
      <w:r w:rsidR="00E5506B"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fldChar w:fldCharType="end"/>
      </w:r>
      <w:r w:rsidRPr="00312B1F">
        <w:rPr>
          <w:rFonts w:ascii="Times New Roman" w:eastAsia="Times New Roman" w:hAnsi="Times New Roman" w:cs="Times New Roman"/>
          <w:bCs/>
          <w:sz w:val="24"/>
          <w:szCs w:val="24"/>
          <w:lang w:val="en-GB" w:eastAsia="pl-PL"/>
        </w:rPr>
        <w:t>.</w:t>
      </w:r>
    </w:p>
    <w:p w:rsidR="00FB003E" w:rsidRPr="00312B1F" w:rsidRDefault="00FB003E" w:rsidP="00FB003E">
      <w:pPr>
        <w:pStyle w:val="NormalWeb"/>
        <w:spacing w:after="0"/>
        <w:jc w:val="both"/>
        <w:rPr>
          <w:lang w:val="en-GB"/>
        </w:rPr>
      </w:pPr>
    </w:p>
    <w:tbl>
      <w:tblPr>
        <w:tblStyle w:val="TableGrid"/>
        <w:tblpPr w:leftFromText="141" w:rightFromText="141" w:vertAnchor="text" w:horzAnchor="margin" w:tblpX="-431" w:tblpY="52"/>
        <w:tblW w:w="10060" w:type="dxa"/>
        <w:tblLook w:val="04A0" w:firstRow="1" w:lastRow="0" w:firstColumn="1" w:lastColumn="0" w:noHBand="0" w:noVBand="1"/>
      </w:tblPr>
      <w:tblGrid>
        <w:gridCol w:w="2297"/>
        <w:gridCol w:w="3368"/>
        <w:gridCol w:w="2268"/>
        <w:gridCol w:w="2127"/>
      </w:tblGrid>
      <w:tr w:rsidR="00FB003E" w:rsidRPr="00312B1F" w:rsidTr="008D7E7D">
        <w:tc>
          <w:tcPr>
            <w:tcW w:w="2297" w:type="dxa"/>
          </w:tcPr>
          <w:p w:rsidR="00FB003E" w:rsidRPr="00312B1F" w:rsidRDefault="00FB003E" w:rsidP="008D7E7D">
            <w:pPr>
              <w:rPr>
                <w:b/>
                <w:bCs/>
              </w:rPr>
            </w:pPr>
            <w:r w:rsidRPr="00312B1F">
              <w:rPr>
                <w:b/>
                <w:bCs/>
              </w:rPr>
              <w:t>bvFTD core features</w:t>
            </w:r>
          </w:p>
        </w:tc>
        <w:tc>
          <w:tcPr>
            <w:tcW w:w="3368" w:type="dxa"/>
          </w:tcPr>
          <w:p w:rsidR="00FB003E" w:rsidRPr="00312B1F" w:rsidRDefault="00880372" w:rsidP="00E00B08">
            <w:pPr>
              <w:rPr>
                <w:b/>
                <w:bCs/>
              </w:rPr>
            </w:pPr>
            <w:r w:rsidRPr="00312B1F">
              <w:rPr>
                <w:b/>
                <w:bCs/>
              </w:rPr>
              <w:t>Clin</w:t>
            </w:r>
            <w:r w:rsidR="00FB003E" w:rsidRPr="00312B1F">
              <w:rPr>
                <w:b/>
                <w:bCs/>
              </w:rPr>
              <w:t>ical characteristics of FT</w:t>
            </w:r>
            <w:r w:rsidR="00E00B08" w:rsidRPr="00312B1F">
              <w:rPr>
                <w:b/>
                <w:bCs/>
              </w:rPr>
              <w:t>D-</w:t>
            </w:r>
            <w:r w:rsidR="00FB003E" w:rsidRPr="00312B1F">
              <w:rPr>
                <w:b/>
                <w:bCs/>
                <w:i/>
              </w:rPr>
              <w:t>GRN</w:t>
            </w:r>
            <w:r w:rsidR="00FB003E" w:rsidRPr="00312B1F">
              <w:rPr>
                <w:b/>
                <w:bCs/>
              </w:rPr>
              <w:t xml:space="preserve"> with bvFTD phenotype in comparison to </w:t>
            </w:r>
            <w:r w:rsidR="00FB003E" w:rsidRPr="00312B1F">
              <w:rPr>
                <w:b/>
                <w:bCs/>
                <w:i/>
              </w:rPr>
              <w:t>MAPT</w:t>
            </w:r>
            <w:r w:rsidR="00FB003E" w:rsidRPr="00312B1F">
              <w:rPr>
                <w:b/>
                <w:bCs/>
              </w:rPr>
              <w:t xml:space="preserve"> and </w:t>
            </w:r>
            <w:r w:rsidR="00FB003E" w:rsidRPr="00312B1F">
              <w:rPr>
                <w:b/>
                <w:bCs/>
                <w:i/>
              </w:rPr>
              <w:t>C9orf72</w:t>
            </w:r>
            <w:r w:rsidR="00FB003E" w:rsidRPr="00312B1F">
              <w:rPr>
                <w:b/>
                <w:bCs/>
              </w:rPr>
              <w:t xml:space="preserve"> phenotype</w:t>
            </w:r>
          </w:p>
        </w:tc>
        <w:tc>
          <w:tcPr>
            <w:tcW w:w="2268" w:type="dxa"/>
          </w:tcPr>
          <w:p w:rsidR="00E00B08" w:rsidRPr="00312B1F" w:rsidRDefault="00880372" w:rsidP="008D7E7D">
            <w:pPr>
              <w:rPr>
                <w:b/>
                <w:bCs/>
              </w:rPr>
            </w:pPr>
            <w:r w:rsidRPr="00312B1F">
              <w:rPr>
                <w:b/>
                <w:bCs/>
              </w:rPr>
              <w:t>Ear</w:t>
            </w:r>
            <w:r w:rsidR="00E00B08" w:rsidRPr="00312B1F">
              <w:rPr>
                <w:b/>
                <w:bCs/>
              </w:rPr>
              <w:t>ly manifestation in heterozygous</w:t>
            </w:r>
          </w:p>
          <w:p w:rsidR="00FB003E" w:rsidRPr="00312B1F" w:rsidRDefault="00FB003E" w:rsidP="008D7E7D">
            <w:pPr>
              <w:rPr>
                <w:b/>
                <w:bCs/>
              </w:rPr>
            </w:pPr>
            <w:r w:rsidRPr="00312B1F">
              <w:rPr>
                <w:b/>
                <w:bCs/>
                <w:i/>
              </w:rPr>
              <w:t>GRN</w:t>
            </w:r>
            <w:r w:rsidRPr="00312B1F">
              <w:rPr>
                <w:b/>
                <w:bCs/>
              </w:rPr>
              <w:t xml:space="preserve"> mutation carriers prior to the onset of clinical symptoms</w:t>
            </w:r>
          </w:p>
        </w:tc>
        <w:tc>
          <w:tcPr>
            <w:tcW w:w="2127" w:type="dxa"/>
          </w:tcPr>
          <w:p w:rsidR="00FB003E" w:rsidRPr="00312B1F" w:rsidRDefault="00880372" w:rsidP="008D7E7D">
            <w:pPr>
              <w:rPr>
                <w:b/>
                <w:bCs/>
              </w:rPr>
            </w:pPr>
            <w:r w:rsidRPr="00312B1F">
              <w:rPr>
                <w:b/>
                <w:bCs/>
              </w:rPr>
              <w:t>Pos</w:t>
            </w:r>
            <w:r w:rsidR="00FB003E" w:rsidRPr="00312B1F">
              <w:rPr>
                <w:b/>
                <w:bCs/>
              </w:rPr>
              <w:t>sible pronounced featu</w:t>
            </w:r>
            <w:r w:rsidR="00E00B08" w:rsidRPr="00312B1F">
              <w:rPr>
                <w:b/>
                <w:bCs/>
              </w:rPr>
              <w:t xml:space="preserve">res in carriers of homozygotic </w:t>
            </w:r>
            <w:r w:rsidR="00FB003E" w:rsidRPr="00312B1F">
              <w:rPr>
                <w:b/>
                <w:bCs/>
                <w:i/>
              </w:rPr>
              <w:t>GRN</w:t>
            </w:r>
            <w:r w:rsidR="00FB003E" w:rsidRPr="00312B1F">
              <w:rPr>
                <w:b/>
                <w:bCs/>
              </w:rPr>
              <w:t xml:space="preserve"> mutations</w:t>
            </w:r>
          </w:p>
        </w:tc>
      </w:tr>
      <w:tr w:rsidR="00FB003E" w:rsidRPr="00312B1F" w:rsidTr="008D7E7D">
        <w:tc>
          <w:tcPr>
            <w:tcW w:w="2297" w:type="dxa"/>
          </w:tcPr>
          <w:p w:rsidR="00FB003E" w:rsidRPr="00312B1F" w:rsidRDefault="00EE5638" w:rsidP="008D7E7D">
            <w:r w:rsidRPr="00312B1F">
              <w:t>B</w:t>
            </w:r>
            <w:r w:rsidR="00FB003E" w:rsidRPr="00312B1F">
              <w:t>ehavioural disinhibition</w:t>
            </w:r>
          </w:p>
        </w:tc>
        <w:tc>
          <w:tcPr>
            <w:tcW w:w="3368" w:type="dxa"/>
          </w:tcPr>
          <w:p w:rsidR="00FB003E" w:rsidRPr="00312B1F" w:rsidRDefault="00FB003E" w:rsidP="008D7E7D">
            <w:r w:rsidRPr="00312B1F">
              <w:t>v</w:t>
            </w:r>
            <w:r w:rsidR="00E00B08" w:rsidRPr="00312B1F">
              <w:t>ery pronounced especially in FT</w:t>
            </w:r>
            <w:r w:rsidRPr="00312B1F">
              <w:t>D-</w:t>
            </w:r>
            <w:r w:rsidRPr="00312B1F">
              <w:rPr>
                <w:i/>
              </w:rPr>
              <w:t>MAPT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>
            <w:r w:rsidRPr="00312B1F">
              <w:t>yes</w:t>
            </w:r>
          </w:p>
        </w:tc>
      </w:tr>
      <w:tr w:rsidR="00FB003E" w:rsidRPr="00312B1F" w:rsidTr="008D7E7D">
        <w:tc>
          <w:tcPr>
            <w:tcW w:w="2297" w:type="dxa"/>
          </w:tcPr>
          <w:p w:rsidR="00FB003E" w:rsidRPr="00312B1F" w:rsidRDefault="00EE5638" w:rsidP="008D7E7D">
            <w:r w:rsidRPr="00312B1F">
              <w:t>Apa</w:t>
            </w:r>
            <w:r w:rsidR="00FB003E" w:rsidRPr="00312B1F">
              <w:t>thy or inertia</w:t>
            </w:r>
          </w:p>
        </w:tc>
        <w:tc>
          <w:tcPr>
            <w:tcW w:w="3368" w:type="dxa"/>
          </w:tcPr>
          <w:p w:rsidR="00FB003E" w:rsidRPr="00312B1F" w:rsidRDefault="00E00B08" w:rsidP="008D7E7D">
            <w:r w:rsidRPr="00312B1F">
              <w:t>very pronounced in FT</w:t>
            </w:r>
            <w:r w:rsidR="00FB003E" w:rsidRPr="00312B1F">
              <w:t>D-</w:t>
            </w:r>
            <w:r w:rsidR="00FB003E" w:rsidRPr="00312B1F">
              <w:rPr>
                <w:i/>
              </w:rPr>
              <w:t>GRN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>
            <w:r w:rsidRPr="00312B1F">
              <w:t>yes</w:t>
            </w:r>
          </w:p>
        </w:tc>
      </w:tr>
      <w:tr w:rsidR="00FB003E" w:rsidRPr="00312B1F" w:rsidTr="008D7E7D">
        <w:tc>
          <w:tcPr>
            <w:tcW w:w="2297" w:type="dxa"/>
          </w:tcPr>
          <w:p w:rsidR="00FB003E" w:rsidRPr="00312B1F" w:rsidRDefault="00EE5638" w:rsidP="008D7E7D">
            <w:r w:rsidRPr="00312B1F">
              <w:t>Los</w:t>
            </w:r>
            <w:r w:rsidR="00FB003E" w:rsidRPr="00312B1F">
              <w:t>s of sympathy and empathy</w:t>
            </w:r>
          </w:p>
        </w:tc>
        <w:tc>
          <w:tcPr>
            <w:tcW w:w="3368" w:type="dxa"/>
          </w:tcPr>
          <w:p w:rsidR="00FB003E" w:rsidRPr="00312B1F" w:rsidRDefault="00FB003E" w:rsidP="00E00B08">
            <w:r w:rsidRPr="00312B1F">
              <w:t>more frequent in FTD-</w:t>
            </w:r>
            <w:r w:rsidRPr="00312B1F">
              <w:rPr>
                <w:i/>
              </w:rPr>
              <w:t>MAPT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>
            <w:r w:rsidRPr="00312B1F">
              <w:t>yes</w:t>
            </w:r>
          </w:p>
        </w:tc>
      </w:tr>
      <w:tr w:rsidR="00FB003E" w:rsidRPr="00312B1F" w:rsidTr="008D7E7D">
        <w:tc>
          <w:tcPr>
            <w:tcW w:w="2297" w:type="dxa"/>
          </w:tcPr>
          <w:p w:rsidR="00FB003E" w:rsidRPr="00312B1F" w:rsidRDefault="00EE5638" w:rsidP="008D7E7D">
            <w:r w:rsidRPr="00312B1F">
              <w:t>Pe</w:t>
            </w:r>
            <w:r w:rsidR="00FB003E" w:rsidRPr="00312B1F">
              <w:t>rseverative, stereotyped or compulsive/ritualistic behaviour</w:t>
            </w:r>
          </w:p>
        </w:tc>
        <w:tc>
          <w:tcPr>
            <w:tcW w:w="3368" w:type="dxa"/>
          </w:tcPr>
          <w:p w:rsidR="00FB003E" w:rsidRPr="00312B1F" w:rsidRDefault="00FB003E" w:rsidP="00E00B08">
            <w:r w:rsidRPr="00312B1F">
              <w:t>more frequent in FTD-</w:t>
            </w:r>
            <w:r w:rsidRPr="00312B1F">
              <w:rPr>
                <w:i/>
              </w:rPr>
              <w:t>MAPT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>
            <w:r w:rsidRPr="00312B1F">
              <w:t>yes</w:t>
            </w:r>
          </w:p>
        </w:tc>
      </w:tr>
      <w:tr w:rsidR="00FB003E" w:rsidRPr="00312B1F" w:rsidTr="008D7E7D">
        <w:tc>
          <w:tcPr>
            <w:tcW w:w="2297" w:type="dxa"/>
          </w:tcPr>
          <w:p w:rsidR="00FB003E" w:rsidRPr="00312B1F" w:rsidRDefault="00EE5638" w:rsidP="008D7E7D">
            <w:r w:rsidRPr="00312B1F">
              <w:t>Hy</w:t>
            </w:r>
            <w:r w:rsidR="00FB003E" w:rsidRPr="00312B1F">
              <w:t>perorality and dietary changes</w:t>
            </w:r>
          </w:p>
        </w:tc>
        <w:tc>
          <w:tcPr>
            <w:tcW w:w="3368" w:type="dxa"/>
          </w:tcPr>
          <w:p w:rsidR="00FB003E" w:rsidRPr="00312B1F" w:rsidRDefault="00E00B08" w:rsidP="008D7E7D">
            <w:r w:rsidRPr="00312B1F">
              <w:t>more frequent in FT</w:t>
            </w:r>
            <w:r w:rsidR="00FB003E" w:rsidRPr="00312B1F">
              <w:t>D-</w:t>
            </w:r>
            <w:r w:rsidR="00FB003E" w:rsidRPr="00312B1F">
              <w:rPr>
                <w:i/>
              </w:rPr>
              <w:t>MAPT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>
            <w:r w:rsidRPr="00312B1F">
              <w:t>yes</w:t>
            </w:r>
          </w:p>
        </w:tc>
      </w:tr>
      <w:tr w:rsidR="00FB003E" w:rsidRPr="00312B1F" w:rsidTr="008D7E7D">
        <w:tc>
          <w:tcPr>
            <w:tcW w:w="2297" w:type="dxa"/>
          </w:tcPr>
          <w:p w:rsidR="00FB003E" w:rsidRPr="00312B1F" w:rsidRDefault="00EE5638" w:rsidP="008D7E7D">
            <w:r w:rsidRPr="00312B1F">
              <w:t>Neu</w:t>
            </w:r>
            <w:r w:rsidR="00FB003E" w:rsidRPr="00312B1F">
              <w:t>ropsychological profile: executive/generation deficits with relative sparing of memory and visuospatial functions</w:t>
            </w:r>
          </w:p>
        </w:tc>
        <w:tc>
          <w:tcPr>
            <w:tcW w:w="3368" w:type="dxa"/>
          </w:tcPr>
          <w:p w:rsidR="00FB003E" w:rsidRPr="00312B1F" w:rsidRDefault="00E00B08" w:rsidP="008D7E7D">
            <w:r w:rsidRPr="00312B1F">
              <w:t>in FTD-</w:t>
            </w:r>
            <w:r w:rsidR="00FB003E" w:rsidRPr="00312B1F">
              <w:rPr>
                <w:i/>
              </w:rPr>
              <w:t>GRN</w:t>
            </w:r>
            <w:r w:rsidR="00FB003E" w:rsidRPr="00312B1F">
              <w:t xml:space="preserve"> visuospatial function and memory may be also affected</w:t>
            </w:r>
          </w:p>
        </w:tc>
        <w:tc>
          <w:tcPr>
            <w:tcW w:w="2268" w:type="dxa"/>
          </w:tcPr>
          <w:p w:rsidR="00FB003E" w:rsidRPr="00312B1F" w:rsidRDefault="00FB003E" w:rsidP="008D7E7D">
            <w:r w:rsidRPr="00312B1F">
              <w:t>early attention and executive deficits, slowed mental processing speed, impaired facial emotion recognition</w:t>
            </w:r>
          </w:p>
        </w:tc>
        <w:tc>
          <w:tcPr>
            <w:tcW w:w="2127" w:type="dxa"/>
          </w:tcPr>
          <w:p w:rsidR="00FB003E" w:rsidRPr="00312B1F" w:rsidRDefault="00FB003E" w:rsidP="008D7E7D">
            <w:r w:rsidRPr="00312B1F">
              <w:t>executive dysfunction accompanied by possible severe visual impairment</w:t>
            </w:r>
          </w:p>
        </w:tc>
      </w:tr>
      <w:tr w:rsidR="00FB003E" w:rsidRPr="00312B1F" w:rsidTr="008D7E7D">
        <w:tc>
          <w:tcPr>
            <w:tcW w:w="2297" w:type="dxa"/>
          </w:tcPr>
          <w:p w:rsidR="00FB003E" w:rsidRPr="00312B1F" w:rsidRDefault="00FB003E" w:rsidP="008D7E7D">
            <w:r w:rsidRPr="00312B1F">
              <w:rPr>
                <w:b/>
                <w:bCs/>
              </w:rPr>
              <w:t>nfvPPA core features</w:t>
            </w:r>
          </w:p>
        </w:tc>
        <w:tc>
          <w:tcPr>
            <w:tcW w:w="3368" w:type="dxa"/>
          </w:tcPr>
          <w:p w:rsidR="00FB003E" w:rsidRPr="00312B1F" w:rsidRDefault="00E00B08" w:rsidP="008D7E7D">
            <w:r w:rsidRPr="00312B1F">
              <w:rPr>
                <w:b/>
                <w:bCs/>
              </w:rPr>
              <w:t>clinical characteristics of FTD-</w:t>
            </w:r>
            <w:r w:rsidR="00FB003E" w:rsidRPr="00312B1F">
              <w:rPr>
                <w:b/>
                <w:bCs/>
                <w:i/>
              </w:rPr>
              <w:t>GRN</w:t>
            </w:r>
            <w:r w:rsidR="00FB003E" w:rsidRPr="00312B1F">
              <w:rPr>
                <w:b/>
                <w:bCs/>
              </w:rPr>
              <w:t xml:space="preserve"> with PPA phenotype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/>
        </w:tc>
      </w:tr>
      <w:tr w:rsidR="00FB003E" w:rsidRPr="00312B1F" w:rsidTr="008D7E7D">
        <w:tc>
          <w:tcPr>
            <w:tcW w:w="2297" w:type="dxa"/>
          </w:tcPr>
          <w:p w:rsidR="00FB003E" w:rsidRPr="00312B1F" w:rsidRDefault="00EE5638" w:rsidP="008D7E7D">
            <w:r w:rsidRPr="00312B1F">
              <w:t>Agr</w:t>
            </w:r>
            <w:r w:rsidR="00FB003E" w:rsidRPr="00312B1F">
              <w:t>ammatism</w:t>
            </w:r>
          </w:p>
        </w:tc>
        <w:tc>
          <w:tcPr>
            <w:tcW w:w="3368" w:type="dxa"/>
          </w:tcPr>
          <w:p w:rsidR="00FB003E" w:rsidRPr="00312B1F" w:rsidRDefault="00E00B08" w:rsidP="008D7E7D">
            <w:r w:rsidRPr="00312B1F">
              <w:t>present in PPA-</w:t>
            </w:r>
            <w:r w:rsidR="00FB003E" w:rsidRPr="00312B1F">
              <w:rPr>
                <w:i/>
              </w:rPr>
              <w:t>GRN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/>
        </w:tc>
      </w:tr>
      <w:tr w:rsidR="00FB003E" w:rsidRPr="00312B1F" w:rsidTr="008D7E7D">
        <w:tc>
          <w:tcPr>
            <w:tcW w:w="2297" w:type="dxa"/>
          </w:tcPr>
          <w:p w:rsidR="00FB003E" w:rsidRPr="00312B1F" w:rsidRDefault="00EE5638" w:rsidP="008D7E7D">
            <w:r w:rsidRPr="00312B1F">
              <w:t>Apr</w:t>
            </w:r>
            <w:r w:rsidR="00FB003E" w:rsidRPr="00312B1F">
              <w:t>axia of speech</w:t>
            </w:r>
          </w:p>
        </w:tc>
        <w:tc>
          <w:tcPr>
            <w:tcW w:w="3368" w:type="dxa"/>
          </w:tcPr>
          <w:p w:rsidR="00FB003E" w:rsidRPr="00312B1F" w:rsidRDefault="00E00B08" w:rsidP="008D7E7D">
            <w:r w:rsidRPr="00312B1F">
              <w:t>uncommon in PPA-</w:t>
            </w:r>
            <w:r w:rsidR="00FB003E" w:rsidRPr="00312B1F">
              <w:rPr>
                <w:i/>
              </w:rPr>
              <w:t>GRN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/>
        </w:tc>
      </w:tr>
      <w:tr w:rsidR="00FB003E" w:rsidRPr="00312B1F" w:rsidTr="008D7E7D">
        <w:tc>
          <w:tcPr>
            <w:tcW w:w="2297" w:type="dxa"/>
          </w:tcPr>
          <w:p w:rsidR="00FB003E" w:rsidRPr="00312B1F" w:rsidRDefault="00FB003E" w:rsidP="008D7E7D">
            <w:r w:rsidRPr="00312B1F">
              <w:rPr>
                <w:b/>
                <w:bCs/>
              </w:rPr>
              <w:t>lvPPA core features</w:t>
            </w:r>
          </w:p>
        </w:tc>
        <w:tc>
          <w:tcPr>
            <w:tcW w:w="3368" w:type="dxa"/>
          </w:tcPr>
          <w:p w:rsidR="00FB003E" w:rsidRPr="00312B1F" w:rsidRDefault="00E00B08" w:rsidP="008D7E7D">
            <w:r w:rsidRPr="00312B1F">
              <w:rPr>
                <w:b/>
                <w:bCs/>
              </w:rPr>
              <w:t>clinical characteristics of FTD-</w:t>
            </w:r>
            <w:r w:rsidR="00FB003E" w:rsidRPr="00312B1F">
              <w:rPr>
                <w:b/>
                <w:bCs/>
                <w:i/>
              </w:rPr>
              <w:t>GRN</w:t>
            </w:r>
            <w:r w:rsidR="00FB003E" w:rsidRPr="00312B1F">
              <w:rPr>
                <w:b/>
                <w:bCs/>
              </w:rPr>
              <w:t xml:space="preserve"> with PPA phenotype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/>
        </w:tc>
      </w:tr>
      <w:tr w:rsidR="00FB003E" w:rsidRPr="00312B1F" w:rsidTr="008D7E7D">
        <w:tc>
          <w:tcPr>
            <w:tcW w:w="2297" w:type="dxa"/>
          </w:tcPr>
          <w:p w:rsidR="00FB003E" w:rsidRPr="00312B1F" w:rsidRDefault="00EE5638" w:rsidP="008D7E7D">
            <w:r w:rsidRPr="00312B1F">
              <w:t>Ano</w:t>
            </w:r>
            <w:r w:rsidR="00FB003E" w:rsidRPr="00312B1F">
              <w:t>mia</w:t>
            </w:r>
          </w:p>
        </w:tc>
        <w:tc>
          <w:tcPr>
            <w:tcW w:w="3368" w:type="dxa"/>
          </w:tcPr>
          <w:p w:rsidR="00FB003E" w:rsidRPr="00312B1F" w:rsidRDefault="00E00B08" w:rsidP="008D7E7D">
            <w:r w:rsidRPr="00312B1F">
              <w:t>present in PPA-</w:t>
            </w:r>
            <w:r w:rsidR="00FB003E" w:rsidRPr="00312B1F">
              <w:rPr>
                <w:i/>
              </w:rPr>
              <w:t>GRN</w:t>
            </w:r>
          </w:p>
        </w:tc>
        <w:tc>
          <w:tcPr>
            <w:tcW w:w="2268" w:type="dxa"/>
          </w:tcPr>
          <w:p w:rsidR="00FB003E" w:rsidRPr="00312B1F" w:rsidRDefault="00FB003E" w:rsidP="008D7E7D">
            <w:r w:rsidRPr="00312B1F">
              <w:t>impaired phonemic fluency and phonological processing</w:t>
            </w:r>
          </w:p>
        </w:tc>
        <w:tc>
          <w:tcPr>
            <w:tcW w:w="2127" w:type="dxa"/>
          </w:tcPr>
          <w:p w:rsidR="00FB003E" w:rsidRPr="00312B1F" w:rsidRDefault="00FB003E" w:rsidP="008D7E7D"/>
        </w:tc>
      </w:tr>
      <w:tr w:rsidR="00FB003E" w:rsidRPr="00312B1F" w:rsidTr="008D7E7D">
        <w:tc>
          <w:tcPr>
            <w:tcW w:w="2297" w:type="dxa"/>
          </w:tcPr>
          <w:p w:rsidR="00FB003E" w:rsidRPr="00312B1F" w:rsidRDefault="00EE5638" w:rsidP="008D7E7D">
            <w:r w:rsidRPr="00312B1F">
              <w:t>Imp</w:t>
            </w:r>
            <w:r w:rsidR="00FB003E" w:rsidRPr="00312B1F">
              <w:t>aired repetition of sentences / phrases</w:t>
            </w:r>
          </w:p>
        </w:tc>
        <w:tc>
          <w:tcPr>
            <w:tcW w:w="3368" w:type="dxa"/>
          </w:tcPr>
          <w:p w:rsidR="00FB003E" w:rsidRPr="00312B1F" w:rsidRDefault="00E00B08" w:rsidP="008D7E7D">
            <w:r w:rsidRPr="00312B1F">
              <w:t>present in PPA-</w:t>
            </w:r>
            <w:r w:rsidR="00FB003E" w:rsidRPr="00312B1F">
              <w:rPr>
                <w:i/>
              </w:rPr>
              <w:t>GRN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/>
        </w:tc>
      </w:tr>
      <w:tr w:rsidR="00FB003E" w:rsidRPr="00312B1F" w:rsidTr="008D7E7D">
        <w:tc>
          <w:tcPr>
            <w:tcW w:w="2297" w:type="dxa"/>
          </w:tcPr>
          <w:p w:rsidR="00FB003E" w:rsidRPr="00312B1F" w:rsidRDefault="00FB003E" w:rsidP="008D7E7D">
            <w:pPr>
              <w:rPr>
                <w:b/>
                <w:bCs/>
              </w:rPr>
            </w:pPr>
            <w:r w:rsidRPr="00312B1F">
              <w:rPr>
                <w:b/>
                <w:bCs/>
              </w:rPr>
              <w:lastRenderedPageBreak/>
              <w:t>Other features</w:t>
            </w:r>
          </w:p>
        </w:tc>
        <w:tc>
          <w:tcPr>
            <w:tcW w:w="3368" w:type="dxa"/>
          </w:tcPr>
          <w:p w:rsidR="00FB003E" w:rsidRPr="00312B1F" w:rsidRDefault="00FB003E" w:rsidP="008D7E7D"/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/>
        </w:tc>
      </w:tr>
      <w:tr w:rsidR="00FB003E" w:rsidRPr="00312B1F" w:rsidTr="008D7E7D">
        <w:tc>
          <w:tcPr>
            <w:tcW w:w="2297" w:type="dxa"/>
          </w:tcPr>
          <w:p w:rsidR="00FB003E" w:rsidRPr="00312B1F" w:rsidRDefault="00FB003E" w:rsidP="008D7E7D">
            <w:pPr>
              <w:rPr>
                <w:bCs/>
              </w:rPr>
            </w:pPr>
            <w:r w:rsidRPr="00312B1F">
              <w:rPr>
                <w:bCs/>
              </w:rPr>
              <w:t>Psychotic symptoms</w:t>
            </w:r>
          </w:p>
        </w:tc>
        <w:tc>
          <w:tcPr>
            <w:tcW w:w="3368" w:type="dxa"/>
          </w:tcPr>
          <w:p w:rsidR="00FB003E" w:rsidRPr="00312B1F" w:rsidRDefault="00E00B08" w:rsidP="008D7E7D">
            <w:r w:rsidRPr="00312B1F">
              <w:t>rare in FTD-</w:t>
            </w:r>
            <w:r w:rsidR="00FB003E" w:rsidRPr="00312B1F">
              <w:rPr>
                <w:i/>
              </w:rPr>
              <w:t>GRN</w:t>
            </w:r>
            <w:r w:rsidR="00FB003E" w:rsidRPr="00312B1F">
              <w:t xml:space="preserve">; much more common in </w:t>
            </w:r>
            <w:r w:rsidR="00FB003E" w:rsidRPr="00312B1F">
              <w:rPr>
                <w:i/>
              </w:rPr>
              <w:t>C9orf72</w:t>
            </w:r>
            <w:r w:rsidR="00FB003E" w:rsidRPr="00312B1F">
              <w:t xml:space="preserve"> (mainly somatoform delusions)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>
            <w:r w:rsidRPr="00312B1F">
              <w:t>visual hallucinations</w:t>
            </w:r>
          </w:p>
        </w:tc>
      </w:tr>
      <w:tr w:rsidR="00FB003E" w:rsidRPr="00312B1F" w:rsidTr="008D7E7D">
        <w:tc>
          <w:tcPr>
            <w:tcW w:w="2297" w:type="dxa"/>
          </w:tcPr>
          <w:p w:rsidR="00FB003E" w:rsidRPr="00312B1F" w:rsidRDefault="00FB003E" w:rsidP="008D7E7D">
            <w:pPr>
              <w:rPr>
                <w:bCs/>
              </w:rPr>
            </w:pPr>
            <w:r w:rsidRPr="00312B1F">
              <w:rPr>
                <w:bCs/>
              </w:rPr>
              <w:t>Motor symptoms</w:t>
            </w:r>
          </w:p>
        </w:tc>
        <w:tc>
          <w:tcPr>
            <w:tcW w:w="3368" w:type="dxa"/>
          </w:tcPr>
          <w:p w:rsidR="00FB003E" w:rsidRPr="00312B1F" w:rsidRDefault="00FB003E" w:rsidP="008D7E7D">
            <w:r w:rsidRPr="00312B1F">
              <w:t>possible parkinsonism later in the disease course</w:t>
            </w:r>
          </w:p>
        </w:tc>
        <w:tc>
          <w:tcPr>
            <w:tcW w:w="2268" w:type="dxa"/>
          </w:tcPr>
          <w:p w:rsidR="00FB003E" w:rsidRPr="00312B1F" w:rsidRDefault="00FB003E" w:rsidP="008D7E7D"/>
        </w:tc>
        <w:tc>
          <w:tcPr>
            <w:tcW w:w="2127" w:type="dxa"/>
          </w:tcPr>
          <w:p w:rsidR="00FB003E" w:rsidRPr="00312B1F" w:rsidRDefault="00FB003E" w:rsidP="008D7E7D">
            <w:r w:rsidRPr="00312B1F">
              <w:t>cerebellar ataxia</w:t>
            </w:r>
          </w:p>
          <w:p w:rsidR="00FB003E" w:rsidRPr="00312B1F" w:rsidRDefault="00FB003E" w:rsidP="008D7E7D">
            <w:r w:rsidRPr="00312B1F">
              <w:t>epilepsy</w:t>
            </w:r>
          </w:p>
        </w:tc>
      </w:tr>
    </w:tbl>
    <w:p w:rsidR="00FB003E" w:rsidRPr="00312B1F" w:rsidRDefault="00FB003E"/>
    <w:p w:rsidR="00FB003E" w:rsidRPr="00312B1F" w:rsidRDefault="00FB003E"/>
    <w:p w:rsidR="00FB003E" w:rsidRPr="00312B1F" w:rsidRDefault="00E5506B" w:rsidP="00880372">
      <w:pPr>
        <w:spacing w:after="0"/>
        <w:rPr>
          <w:rFonts w:ascii="Calibri" w:hAnsi="Calibri" w:cs="Calibri"/>
          <w:noProof/>
        </w:rPr>
      </w:pPr>
      <w:r w:rsidRPr="00312B1F">
        <w:fldChar w:fldCharType="begin"/>
      </w:r>
      <w:r w:rsidR="00FB003E" w:rsidRPr="00312B1F">
        <w:instrText xml:space="preserve"> ADDIN EN.REFLIST </w:instrText>
      </w:r>
      <w:r w:rsidRPr="00312B1F">
        <w:fldChar w:fldCharType="separate"/>
      </w:r>
      <w:r w:rsidR="00FB003E" w:rsidRPr="00312B1F">
        <w:rPr>
          <w:rFonts w:ascii="Calibri" w:hAnsi="Calibri" w:cs="Calibri"/>
          <w:noProof/>
        </w:rPr>
        <w:t>References:</w:t>
      </w:r>
    </w:p>
    <w:p w:rsidR="00FB003E" w:rsidRPr="00312B1F" w:rsidRDefault="00FB003E" w:rsidP="00FB003E">
      <w:pPr>
        <w:spacing w:after="0" w:line="240" w:lineRule="auto"/>
        <w:rPr>
          <w:rFonts w:ascii="Calibri" w:hAnsi="Calibri" w:cs="Calibri"/>
          <w:noProof/>
        </w:rPr>
      </w:pPr>
      <w:bookmarkStart w:id="1" w:name="_ENREF_1"/>
      <w:r w:rsidRPr="00312B1F">
        <w:rPr>
          <w:rFonts w:ascii="Calibri" w:hAnsi="Calibri" w:cs="Calibri"/>
          <w:noProof/>
        </w:rPr>
        <w:t>1.</w:t>
      </w:r>
      <w:r w:rsidRPr="00312B1F">
        <w:rPr>
          <w:rFonts w:ascii="Calibri" w:hAnsi="Calibri" w:cs="Calibri"/>
          <w:noProof/>
        </w:rPr>
        <w:tab/>
        <w:t>Rascovsky K, Hodges JR, Knopman D, Mendez MF, Kramer JH, Neuhaus J, et al. Sensitivity of revised diagnostic criteria for the behavioural variant of frontotemporal dementia. Brain. 2011 Sep;134(Pt 9):2456-77.</w:t>
      </w:r>
      <w:bookmarkEnd w:id="1"/>
    </w:p>
    <w:p w:rsidR="00FB003E" w:rsidRPr="00312B1F" w:rsidRDefault="00FB003E" w:rsidP="00FB003E">
      <w:pPr>
        <w:spacing w:after="0" w:line="240" w:lineRule="auto"/>
        <w:rPr>
          <w:rFonts w:ascii="Calibri" w:hAnsi="Calibri" w:cs="Calibri"/>
          <w:noProof/>
        </w:rPr>
      </w:pPr>
      <w:bookmarkStart w:id="2" w:name="_ENREF_2"/>
      <w:r w:rsidRPr="00312B1F">
        <w:rPr>
          <w:rFonts w:ascii="Calibri" w:hAnsi="Calibri" w:cs="Calibri"/>
          <w:noProof/>
        </w:rPr>
        <w:t>2.</w:t>
      </w:r>
      <w:r w:rsidRPr="00312B1F">
        <w:rPr>
          <w:rFonts w:ascii="Calibri" w:hAnsi="Calibri" w:cs="Calibri"/>
          <w:noProof/>
        </w:rPr>
        <w:tab/>
        <w:t>Gorno-Tempini ML, Hillis AE, Weintraub S, Kertesz A, Mendez M, Cappa SF, et al. Classification of primary progressive aphasia and its variants. Neurology. 2011 Mar 15;76(11):1006-14.</w:t>
      </w:r>
      <w:bookmarkEnd w:id="2"/>
    </w:p>
    <w:p w:rsidR="00FB003E" w:rsidRPr="00312B1F" w:rsidRDefault="00FB003E" w:rsidP="00FB003E">
      <w:pPr>
        <w:spacing w:after="0" w:line="240" w:lineRule="auto"/>
        <w:rPr>
          <w:rFonts w:ascii="Calibri" w:hAnsi="Calibri" w:cs="Calibri"/>
          <w:noProof/>
        </w:rPr>
      </w:pPr>
      <w:bookmarkStart w:id="3" w:name="_ENREF_3"/>
      <w:r w:rsidRPr="00312B1F">
        <w:rPr>
          <w:rFonts w:ascii="Calibri" w:hAnsi="Calibri" w:cs="Calibri"/>
          <w:noProof/>
        </w:rPr>
        <w:t>3.</w:t>
      </w:r>
      <w:r w:rsidRPr="00312B1F">
        <w:rPr>
          <w:rFonts w:ascii="Calibri" w:hAnsi="Calibri" w:cs="Calibri"/>
          <w:noProof/>
        </w:rPr>
        <w:tab/>
        <w:t>Huin V, Barbier M, Bottani A, Lobrinus JA, Clot F, Lamari F, et al. Homozygous GRN mutations: new phenotypes and new insights into pathological and molecular mechanisms. Brain. 2020 Jan 1;143(1):303-19.</w:t>
      </w:r>
      <w:bookmarkEnd w:id="3"/>
    </w:p>
    <w:p w:rsidR="00FB003E" w:rsidRPr="00312B1F" w:rsidRDefault="00FB003E" w:rsidP="00FB003E">
      <w:pPr>
        <w:spacing w:after="0" w:line="240" w:lineRule="auto"/>
        <w:rPr>
          <w:noProof/>
        </w:rPr>
      </w:pPr>
    </w:p>
    <w:p w:rsidR="00452661" w:rsidRDefault="00E5506B">
      <w:r w:rsidRPr="00312B1F">
        <w:fldChar w:fldCharType="end"/>
      </w:r>
    </w:p>
    <w:sectPr w:rsidR="00452661" w:rsidSect="00312B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1796" w:rsidRDefault="00921796" w:rsidP="00EE5638">
      <w:pPr>
        <w:spacing w:after="0" w:line="240" w:lineRule="auto"/>
      </w:pPr>
      <w:r>
        <w:separator/>
      </w:r>
    </w:p>
  </w:endnote>
  <w:endnote w:type="continuationSeparator" w:id="0">
    <w:p w:rsidR="00921796" w:rsidRDefault="00921796" w:rsidP="00EE5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1796" w:rsidRDefault="00921796" w:rsidP="00EE5638">
      <w:pPr>
        <w:spacing w:after="0" w:line="240" w:lineRule="auto"/>
      </w:pPr>
      <w:r>
        <w:separator/>
      </w:r>
    </w:p>
  </w:footnote>
  <w:footnote w:type="continuationSeparator" w:id="0">
    <w:p w:rsidR="00921796" w:rsidRDefault="00921796" w:rsidP="00EE56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08"/>
  <w:hyphenationZone w:val="425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References: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zdpwvda9w50yeaxt5xx5972ww520tsd5dd&quot;&gt;PD-Converted&lt;record-ids&gt;&lt;item&gt;2420&lt;/item&gt;&lt;item&gt;3920&lt;/item&gt;&lt;item&gt;4011&lt;/item&gt;&lt;/record-ids&gt;&lt;/item&gt;&lt;/Libraries&gt;"/>
  </w:docVars>
  <w:rsids>
    <w:rsidRoot w:val="00FB003E"/>
    <w:rsid w:val="00312B1F"/>
    <w:rsid w:val="00452661"/>
    <w:rsid w:val="004E4508"/>
    <w:rsid w:val="00880372"/>
    <w:rsid w:val="00921796"/>
    <w:rsid w:val="00CE6581"/>
    <w:rsid w:val="00CF4D70"/>
    <w:rsid w:val="00E00B08"/>
    <w:rsid w:val="00E5506B"/>
    <w:rsid w:val="00EE5638"/>
    <w:rsid w:val="00FB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C0315F3D-6BBB-4D29-B803-E731325BF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03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0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table" w:styleId="TableGrid">
    <w:name w:val="Table Grid"/>
    <w:basedOn w:val="TableNormal"/>
    <w:uiPriority w:val="39"/>
    <w:rsid w:val="00FB003E"/>
    <w:pPr>
      <w:spacing w:after="0" w:line="240" w:lineRule="auto"/>
    </w:pPr>
    <w:rPr>
      <w:rFonts w:ascii="Times New Roman" w:hAnsi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003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B08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5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5638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56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5638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86</Characters>
  <Application>Microsoft Office Word</Application>
  <DocSecurity>0</DocSecurity>
  <Lines>20</Lines>
  <Paragraphs>5</Paragraphs>
  <ScaleCrop>false</ScaleCrop>
  <Company>BUTIL</Company>
  <LinksUpToDate>false</LinksUpToDate>
  <CharactersWithSpaces>2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 G-W</dc:creator>
  <cp:lastModifiedBy>Sandhya R</cp:lastModifiedBy>
  <cp:revision>3</cp:revision>
  <dcterms:created xsi:type="dcterms:W3CDTF">2025-02-17T14:32:00Z</dcterms:created>
  <dcterms:modified xsi:type="dcterms:W3CDTF">2025-03-05T12:27:00Z</dcterms:modified>
</cp:coreProperties>
</file>